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4EDCD" w14:textId="77777777" w:rsidR="006C7774" w:rsidRPr="00B36A6C" w:rsidRDefault="006C7774" w:rsidP="006C77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ko-KR"/>
        </w:rPr>
        <w:t xml:space="preserve">Supplementary </w:t>
      </w:r>
      <w:r w:rsidRPr="00B36A6C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Pr="00B36A6C">
        <w:rPr>
          <w:rFonts w:ascii="Times New Roman" w:hAnsi="Times New Roman" w:cs="Times New Roman"/>
          <w:sz w:val="24"/>
          <w:szCs w:val="24"/>
        </w:rPr>
        <w:t xml:space="preserve">. Summary of association between COVID-19 vaccination status and symptoms at diagnosis in the </w:t>
      </w:r>
      <w:proofErr w:type="spellStart"/>
      <w:r w:rsidRPr="00B36A6C">
        <w:rPr>
          <w:rFonts w:ascii="Times New Roman" w:hAnsi="Times New Roman" w:cs="Times New Roman"/>
          <w:sz w:val="24"/>
          <w:szCs w:val="24"/>
        </w:rPr>
        <w:t>Gyeongnam</w:t>
      </w:r>
      <w:proofErr w:type="spellEnd"/>
      <w:r w:rsidRPr="00B36A6C">
        <w:rPr>
          <w:rFonts w:ascii="Times New Roman" w:hAnsi="Times New Roman" w:cs="Times New Roman"/>
          <w:sz w:val="24"/>
          <w:szCs w:val="24"/>
        </w:rPr>
        <w:t xml:space="preserve"> Provi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001"/>
        <w:gridCol w:w="2331"/>
        <w:gridCol w:w="2284"/>
      </w:tblGrid>
      <w:tr w:rsidR="006C7774" w:rsidRPr="00B36A6C" w14:paraId="303FC8D8" w14:textId="77777777" w:rsidTr="00B07320"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7243A46A" w14:textId="77777777" w:rsidR="006C7774" w:rsidRPr="00B36A6C" w:rsidRDefault="006C7774" w:rsidP="00B073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6A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ation status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</w:tcPr>
          <w:p w14:paraId="280779A2" w14:textId="77777777" w:rsidR="006C7774" w:rsidRPr="00B36A6C" w:rsidRDefault="006C7774" w:rsidP="00B073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6A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ptom-absent</w:t>
            </w:r>
          </w:p>
        </w:tc>
        <w:tc>
          <w:tcPr>
            <w:tcW w:w="2331" w:type="dxa"/>
            <w:tcBorders>
              <w:top w:val="single" w:sz="4" w:space="0" w:color="auto"/>
              <w:bottom w:val="nil"/>
            </w:tcBorders>
          </w:tcPr>
          <w:p w14:paraId="41D210E5" w14:textId="77777777" w:rsidR="006C7774" w:rsidRPr="00B36A6C" w:rsidRDefault="006C7774" w:rsidP="00B073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6A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ptom-present</w:t>
            </w:r>
          </w:p>
        </w:tc>
        <w:tc>
          <w:tcPr>
            <w:tcW w:w="2284" w:type="dxa"/>
            <w:tcBorders>
              <w:top w:val="single" w:sz="4" w:space="0" w:color="auto"/>
              <w:bottom w:val="nil"/>
            </w:tcBorders>
          </w:tcPr>
          <w:p w14:paraId="32DF0140" w14:textId="77777777" w:rsidR="006C7774" w:rsidRPr="00B36A6C" w:rsidRDefault="006C7774" w:rsidP="00B073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6A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 (95% CI)</w:t>
            </w:r>
            <w:r w:rsidRPr="00B36A6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6C7774" w:rsidRPr="00B36A6C" w14:paraId="027258DA" w14:textId="77777777" w:rsidTr="00B07320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A08E315" w14:textId="77777777" w:rsidR="006C7774" w:rsidRPr="00B36A6C" w:rsidRDefault="006C7774" w:rsidP="00B073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</w:tcPr>
          <w:p w14:paraId="61FC6396" w14:textId="77777777" w:rsidR="006C7774" w:rsidRPr="00B36A6C" w:rsidRDefault="006C7774" w:rsidP="00B073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6A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2331" w:type="dxa"/>
            <w:tcBorders>
              <w:top w:val="nil"/>
              <w:bottom w:val="single" w:sz="4" w:space="0" w:color="auto"/>
            </w:tcBorders>
          </w:tcPr>
          <w:p w14:paraId="2A854BDB" w14:textId="77777777" w:rsidR="006C7774" w:rsidRPr="00B36A6C" w:rsidRDefault="006C7774" w:rsidP="00B073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6A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2284" w:type="dxa"/>
            <w:tcBorders>
              <w:top w:val="nil"/>
              <w:bottom w:val="single" w:sz="4" w:space="0" w:color="auto"/>
            </w:tcBorders>
          </w:tcPr>
          <w:p w14:paraId="56BBECA5" w14:textId="77777777" w:rsidR="006C7774" w:rsidRPr="00B36A6C" w:rsidRDefault="006C7774" w:rsidP="00B073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C7774" w:rsidRPr="00B36A6C" w14:paraId="7AC3B729" w14:textId="77777777" w:rsidTr="00B07320">
        <w:tc>
          <w:tcPr>
            <w:tcW w:w="2410" w:type="dxa"/>
            <w:tcBorders>
              <w:top w:val="single" w:sz="4" w:space="0" w:color="auto"/>
            </w:tcBorders>
          </w:tcPr>
          <w:p w14:paraId="77C74DAD" w14:textId="77777777" w:rsidR="006C7774" w:rsidRPr="00B36A6C" w:rsidRDefault="006C7774" w:rsidP="00B073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A6C">
              <w:rPr>
                <w:rFonts w:ascii="Times New Roman" w:hAnsi="Times New Roman" w:cs="Times New Roman"/>
                <w:sz w:val="24"/>
                <w:szCs w:val="24"/>
              </w:rPr>
              <w:t>Unvaccinated</w:t>
            </w:r>
          </w:p>
        </w:tc>
        <w:tc>
          <w:tcPr>
            <w:tcW w:w="2001" w:type="dxa"/>
            <w:tcBorders>
              <w:top w:val="single" w:sz="4" w:space="0" w:color="auto"/>
            </w:tcBorders>
          </w:tcPr>
          <w:p w14:paraId="33FBE5AE" w14:textId="77777777" w:rsidR="006C7774" w:rsidRPr="00B36A6C" w:rsidRDefault="006C7774" w:rsidP="00B073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A6C">
              <w:rPr>
                <w:rFonts w:ascii="Times New Roman" w:hAnsi="Times New Roman" w:cs="Times New Roman"/>
                <w:sz w:val="24"/>
                <w:szCs w:val="24"/>
              </w:rPr>
              <w:t>2,314 (30.9)</w:t>
            </w:r>
          </w:p>
        </w:tc>
        <w:tc>
          <w:tcPr>
            <w:tcW w:w="2331" w:type="dxa"/>
            <w:tcBorders>
              <w:top w:val="single" w:sz="4" w:space="0" w:color="auto"/>
            </w:tcBorders>
          </w:tcPr>
          <w:p w14:paraId="61A70A1E" w14:textId="77777777" w:rsidR="006C7774" w:rsidRPr="00B36A6C" w:rsidRDefault="006C7774" w:rsidP="00B073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A6C">
              <w:rPr>
                <w:rFonts w:ascii="Times New Roman" w:hAnsi="Times New Roman" w:cs="Times New Roman"/>
                <w:sz w:val="24"/>
                <w:szCs w:val="24"/>
              </w:rPr>
              <w:t>5,171 (69.1)</w:t>
            </w:r>
          </w:p>
        </w:tc>
        <w:tc>
          <w:tcPr>
            <w:tcW w:w="2284" w:type="dxa"/>
            <w:tcBorders>
              <w:top w:val="single" w:sz="4" w:space="0" w:color="auto"/>
            </w:tcBorders>
          </w:tcPr>
          <w:p w14:paraId="603C0CCB" w14:textId="77777777" w:rsidR="006C7774" w:rsidRPr="00B36A6C" w:rsidRDefault="006C7774" w:rsidP="00B073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A6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C7774" w:rsidRPr="00B36A6C" w14:paraId="12BA9A69" w14:textId="77777777" w:rsidTr="00B07320">
        <w:tc>
          <w:tcPr>
            <w:tcW w:w="2410" w:type="dxa"/>
          </w:tcPr>
          <w:p w14:paraId="4156A3EB" w14:textId="77777777" w:rsidR="006C7774" w:rsidRPr="00B36A6C" w:rsidRDefault="006C7774" w:rsidP="00B073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A6C">
              <w:rPr>
                <w:rFonts w:ascii="Times New Roman" w:hAnsi="Times New Roman" w:cs="Times New Roman"/>
                <w:sz w:val="24"/>
                <w:szCs w:val="24"/>
              </w:rPr>
              <w:t>Partially vaccinated</w:t>
            </w:r>
          </w:p>
        </w:tc>
        <w:tc>
          <w:tcPr>
            <w:tcW w:w="2001" w:type="dxa"/>
          </w:tcPr>
          <w:p w14:paraId="33DB4A4F" w14:textId="77777777" w:rsidR="006C7774" w:rsidRPr="00B36A6C" w:rsidRDefault="006C7774" w:rsidP="00B073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A6C">
              <w:rPr>
                <w:rFonts w:ascii="Times New Roman" w:hAnsi="Times New Roman" w:cs="Times New Roman"/>
                <w:sz w:val="24"/>
                <w:szCs w:val="24"/>
              </w:rPr>
              <w:t>206 (28.7)</w:t>
            </w:r>
          </w:p>
        </w:tc>
        <w:tc>
          <w:tcPr>
            <w:tcW w:w="2331" w:type="dxa"/>
          </w:tcPr>
          <w:p w14:paraId="7EBE8DAA" w14:textId="77777777" w:rsidR="006C7774" w:rsidRPr="00B36A6C" w:rsidRDefault="006C7774" w:rsidP="00B073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A6C">
              <w:rPr>
                <w:rFonts w:ascii="Times New Roman" w:hAnsi="Times New Roman" w:cs="Times New Roman"/>
                <w:sz w:val="24"/>
                <w:szCs w:val="24"/>
              </w:rPr>
              <w:t>513 (71.4)</w:t>
            </w:r>
          </w:p>
        </w:tc>
        <w:tc>
          <w:tcPr>
            <w:tcW w:w="2284" w:type="dxa"/>
          </w:tcPr>
          <w:p w14:paraId="6F4DB235" w14:textId="77777777" w:rsidR="006C7774" w:rsidRPr="00B36A6C" w:rsidRDefault="006C7774" w:rsidP="00B073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A6C">
              <w:rPr>
                <w:rFonts w:ascii="Times New Roman" w:hAnsi="Times New Roman" w:cs="Times New Roman"/>
                <w:sz w:val="24"/>
                <w:szCs w:val="24"/>
              </w:rPr>
              <w:t>1.05 (1.00–1.11)</w:t>
            </w:r>
          </w:p>
        </w:tc>
      </w:tr>
      <w:tr w:rsidR="006C7774" w:rsidRPr="00B36A6C" w14:paraId="2DD6FB00" w14:textId="77777777" w:rsidTr="00B07320">
        <w:tc>
          <w:tcPr>
            <w:tcW w:w="2410" w:type="dxa"/>
          </w:tcPr>
          <w:p w14:paraId="1BC26B10" w14:textId="77777777" w:rsidR="006C7774" w:rsidRPr="00B36A6C" w:rsidRDefault="006C7774" w:rsidP="00B073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A6C">
              <w:rPr>
                <w:rFonts w:ascii="Times New Roman" w:hAnsi="Times New Roman" w:cs="Times New Roman"/>
                <w:sz w:val="24"/>
                <w:szCs w:val="24"/>
              </w:rPr>
              <w:t>Fully vaccinated</w:t>
            </w:r>
          </w:p>
        </w:tc>
        <w:tc>
          <w:tcPr>
            <w:tcW w:w="2001" w:type="dxa"/>
          </w:tcPr>
          <w:p w14:paraId="0C921224" w14:textId="77777777" w:rsidR="006C7774" w:rsidRPr="00B36A6C" w:rsidRDefault="006C7774" w:rsidP="00B073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A6C">
              <w:rPr>
                <w:rFonts w:ascii="Times New Roman" w:hAnsi="Times New Roman" w:cs="Times New Roman"/>
                <w:sz w:val="24"/>
                <w:szCs w:val="24"/>
              </w:rPr>
              <w:t>351 (42.5)</w:t>
            </w:r>
          </w:p>
        </w:tc>
        <w:tc>
          <w:tcPr>
            <w:tcW w:w="2331" w:type="dxa"/>
          </w:tcPr>
          <w:p w14:paraId="5ACEB3F0" w14:textId="77777777" w:rsidR="006C7774" w:rsidRPr="00B36A6C" w:rsidRDefault="006C7774" w:rsidP="00B073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A6C">
              <w:rPr>
                <w:rFonts w:ascii="Times New Roman" w:hAnsi="Times New Roman" w:cs="Times New Roman"/>
                <w:sz w:val="24"/>
                <w:szCs w:val="24"/>
              </w:rPr>
              <w:t>475 (57.5)</w:t>
            </w:r>
          </w:p>
        </w:tc>
        <w:tc>
          <w:tcPr>
            <w:tcW w:w="2284" w:type="dxa"/>
          </w:tcPr>
          <w:p w14:paraId="46D9D541" w14:textId="77777777" w:rsidR="006C7774" w:rsidRPr="00B36A6C" w:rsidRDefault="006C7774" w:rsidP="00B073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A6C">
              <w:rPr>
                <w:rFonts w:ascii="Times New Roman" w:hAnsi="Times New Roman" w:cs="Times New Roman"/>
                <w:sz w:val="24"/>
                <w:szCs w:val="24"/>
              </w:rPr>
              <w:t>0.93 (0.87–0.99)</w:t>
            </w:r>
          </w:p>
        </w:tc>
      </w:tr>
    </w:tbl>
    <w:p w14:paraId="2B68076B" w14:textId="77777777" w:rsidR="006C7774" w:rsidRPr="00B36A6C" w:rsidRDefault="006C7774" w:rsidP="006C77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6A6C">
        <w:rPr>
          <w:rFonts w:ascii="Times New Roman" w:hAnsi="Times New Roman" w:cs="Times New Roman"/>
          <w:sz w:val="24"/>
          <w:szCs w:val="24"/>
        </w:rPr>
        <w:t>Abbreviations: N, number; RR, relative risk; CI, confidence interval.</w:t>
      </w:r>
    </w:p>
    <w:p w14:paraId="50F1543C" w14:textId="77777777" w:rsidR="006C7774" w:rsidRPr="00B36A6C" w:rsidRDefault="006C7774" w:rsidP="006C77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6A6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36A6C">
        <w:rPr>
          <w:rFonts w:ascii="Times New Roman" w:hAnsi="Times New Roman" w:cs="Times New Roman"/>
          <w:sz w:val="24"/>
          <w:szCs w:val="24"/>
        </w:rPr>
        <w:t>Adjusted for age, sex, infection route, comorbidity (yes vs. no), and nationality (Koreans vs. foreigners).</w:t>
      </w:r>
    </w:p>
    <w:p w14:paraId="69B18C46" w14:textId="77777777" w:rsidR="00FA0AD6" w:rsidRDefault="00FA0AD6"/>
    <w:sectPr w:rsidR="00FA0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774"/>
    <w:rsid w:val="006C7774"/>
    <w:rsid w:val="00772DD5"/>
    <w:rsid w:val="00BF4D3F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E22CE"/>
  <w15:chartTrackingRefBased/>
  <w15:docId w15:val="{DE362FBE-B24D-406F-81C9-2F696F38E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774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7774"/>
    <w:pPr>
      <w:spacing w:after="0" w:line="240" w:lineRule="auto"/>
      <w:jc w:val="both"/>
    </w:pPr>
    <w:rPr>
      <w:rFonts w:eastAsia="Malgun Gothic"/>
      <w:sz w:val="2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08-08T03:05:00Z</dcterms:created>
  <dcterms:modified xsi:type="dcterms:W3CDTF">2023-08-08T03:05:00Z</dcterms:modified>
</cp:coreProperties>
</file>